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88C4A" w14:textId="164BA988" w:rsidR="00F74BA4" w:rsidRPr="00F74BA4" w:rsidRDefault="00F74BA4" w:rsidP="00F74BA4">
      <w:pPr>
        <w:widowControl/>
        <w:spacing w:afterLines="100" w:after="312"/>
        <w:jc w:val="center"/>
        <w:rPr>
          <w:rFonts w:ascii="Times New Roman" w:hAnsi="Times New Roman"/>
          <w:kern w:val="0"/>
          <w:sz w:val="24"/>
          <w:lang w:eastAsia="en-US"/>
        </w:rPr>
      </w:pPr>
      <w:r w:rsidRPr="00F74BA4">
        <w:rPr>
          <w:rFonts w:ascii="Times New Roman" w:hAnsi="Times New Roman" w:hint="eastAsia"/>
          <w:b/>
          <w:bCs/>
          <w:kern w:val="0"/>
          <w:sz w:val="24"/>
          <w:lang w:eastAsia="en-US"/>
        </w:rPr>
        <w:t>S</w:t>
      </w:r>
      <w:r w:rsidRPr="00F74BA4">
        <w:rPr>
          <w:rFonts w:ascii="Times New Roman" w:hAnsi="Times New Roman"/>
          <w:b/>
          <w:bCs/>
          <w:kern w:val="0"/>
          <w:sz w:val="24"/>
          <w:lang w:eastAsia="en-US"/>
        </w:rPr>
        <w:t xml:space="preserve">upplementary Table </w:t>
      </w:r>
      <w:r w:rsidR="00D404B6">
        <w:rPr>
          <w:rFonts w:ascii="Times New Roman" w:hAnsi="Times New Roman"/>
          <w:b/>
          <w:bCs/>
          <w:kern w:val="0"/>
          <w:sz w:val="24"/>
          <w:lang w:eastAsia="en-US"/>
        </w:rPr>
        <w:t>1</w:t>
      </w:r>
      <w:r w:rsidRPr="00F74BA4">
        <w:rPr>
          <w:rFonts w:ascii="Times New Roman" w:hAnsi="Times New Roman"/>
          <w:kern w:val="0"/>
          <w:sz w:val="24"/>
          <w:lang w:eastAsia="en-US"/>
        </w:rPr>
        <w:t xml:space="preserve">. Top 10 upregulated and 10 downregulated </w:t>
      </w:r>
      <w:r>
        <w:rPr>
          <w:rFonts w:ascii="Times New Roman" w:hAnsi="Times New Roman"/>
          <w:kern w:val="0"/>
          <w:sz w:val="24"/>
          <w:lang w:eastAsia="en-US"/>
        </w:rPr>
        <w:t>LRRC59</w:t>
      </w:r>
      <w:r w:rsidRPr="00F74BA4">
        <w:rPr>
          <w:rFonts w:ascii="Times New Roman" w:hAnsi="Times New Roman"/>
          <w:kern w:val="0"/>
          <w:sz w:val="24"/>
          <w:lang w:eastAsia="en-US"/>
        </w:rPr>
        <w:t>-related DEGs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261"/>
        <w:gridCol w:w="1985"/>
        <w:gridCol w:w="1538"/>
        <w:gridCol w:w="1365"/>
        <w:gridCol w:w="1744"/>
        <w:gridCol w:w="1365"/>
        <w:gridCol w:w="1436"/>
        <w:gridCol w:w="1363"/>
        <w:gridCol w:w="1363"/>
      </w:tblGrid>
      <w:tr w:rsidR="00F74BA4" w:rsidRPr="00145C64" w14:paraId="2C9ACDC9" w14:textId="77777777" w:rsidTr="006F2398">
        <w:trPr>
          <w:trHeight w:val="348"/>
          <w:jc w:val="center"/>
        </w:trPr>
        <w:tc>
          <w:tcPr>
            <w:tcW w:w="1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C78C824" w14:textId="0B0A9837" w:rsidR="00F74BA4" w:rsidRPr="00145C64" w:rsidRDefault="0024246A" w:rsidP="006F239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bookmarkStart w:id="0" w:name="OLE_LINK53"/>
            <w:bookmarkStart w:id="1" w:name="OLE_LINK52"/>
            <w:r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 w:rsidR="00F74BA4"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 </w:t>
            </w:r>
            <w:r w:rsidR="00F74BA4"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nam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0A2F5E8" w14:textId="7BBE7A33" w:rsidR="00F74BA4" w:rsidRPr="00145C64" w:rsidRDefault="0024246A" w:rsidP="006F239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 w:rsidR="00F74BA4"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 </w:t>
            </w:r>
            <w:r w:rsidR="00F74BA4"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id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6C07D2E" w14:textId="4F2C30F1" w:rsidR="00F74BA4" w:rsidRPr="00145C64" w:rsidRDefault="0024246A" w:rsidP="006F239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G</w:t>
            </w:r>
            <w:r w:rsidR="00F74BA4"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en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 </w:t>
            </w:r>
            <w:r w:rsidR="00F74BA4"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biotype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18F1485" w14:textId="218BA957" w:rsidR="00F74BA4" w:rsidRPr="00145C64" w:rsidRDefault="00C10DA0" w:rsidP="00C10DA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  </w:t>
            </w:r>
            <w:r w:rsidR="00F74BA4"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baseMean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912FEBF" w14:textId="0F0F2814" w:rsidR="00F74BA4" w:rsidRPr="00145C64" w:rsidRDefault="00C10DA0" w:rsidP="00C10DA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     </w:t>
            </w:r>
            <w:r w:rsidR="00F74BA4"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log2FoldChange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8C3A35A" w14:textId="7C1D587C" w:rsidR="00F74BA4" w:rsidRPr="00145C64" w:rsidRDefault="00C10DA0" w:rsidP="00C10DA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 xml:space="preserve">   </w:t>
            </w:r>
            <w:r w:rsidR="00F74BA4"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lfcSE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45E95D9" w14:textId="77777777" w:rsidR="00F74BA4" w:rsidRPr="00145C64" w:rsidRDefault="00F74BA4" w:rsidP="00C10DA0">
            <w:pPr>
              <w:widowControl/>
              <w:ind w:firstLineChars="500" w:firstLine="80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stat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BA7A417" w14:textId="77777777" w:rsidR="00F74BA4" w:rsidRPr="00145C64" w:rsidRDefault="00F74BA4" w:rsidP="00C10DA0">
            <w:pPr>
              <w:widowControl/>
              <w:ind w:firstLineChars="300" w:firstLine="48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C10DA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p</w:t>
            </w:r>
            <w:r w:rsidRPr="00145C6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US" w:bidi="ar"/>
              </w:rPr>
              <w:t xml:space="preserve"> </w:t>
            </w:r>
            <w:r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value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94EBC4F" w14:textId="77777777" w:rsidR="00F74BA4" w:rsidRPr="00145C64" w:rsidRDefault="00F74BA4" w:rsidP="00C10DA0">
            <w:pPr>
              <w:widowControl/>
              <w:ind w:firstLineChars="300" w:firstLine="480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145C6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p.adj</w:t>
            </w:r>
          </w:p>
        </w:tc>
      </w:tr>
      <w:tr w:rsidR="00C10DA0" w:rsidRPr="00145C64" w14:paraId="50B2E99B" w14:textId="77777777" w:rsidTr="006F2398">
        <w:trPr>
          <w:trHeight w:val="338"/>
          <w:jc w:val="center"/>
        </w:trPr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D55C81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PRSS56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4A9B74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237412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3A7BC5" w14:textId="6AD98C7C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AB0B1D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8.70823345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D60325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5.24519281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437158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504099331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5FFAB6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0.4050779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21E55E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.35064E-25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692B68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.34645E-22</w:t>
            </w:r>
          </w:p>
        </w:tc>
      </w:tr>
      <w:tr w:rsidR="00C10DA0" w:rsidRPr="00145C64" w14:paraId="7B23A8C0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AB8BB51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KLK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F714BB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677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0E2F89C" w14:textId="1A685AF8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E687F18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792.498191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9E09077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5.2169701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712E96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4185807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B916C97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2.463472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4FF919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18113E-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B81BC5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8.05668E-32</w:t>
            </w:r>
          </w:p>
        </w:tc>
      </w:tr>
      <w:tr w:rsidR="00C10DA0" w:rsidRPr="00145C64" w14:paraId="687FB06E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20DC8B6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SPANX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D9A472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22723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98650FB" w14:textId="507439F1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0DD5D11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4.4991441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7480B46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4.2221818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1E55BD1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5609348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70028A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7.527045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C23A22B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5.19014E-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E114B3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.79864E-12</w:t>
            </w:r>
          </w:p>
        </w:tc>
      </w:tr>
      <w:tr w:rsidR="00C10DA0" w:rsidRPr="00145C64" w14:paraId="66DDF02F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5A06D4B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KLK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8D76FD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6775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C1AB036" w14:textId="421E9BE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6E6DB77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757.033643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17E2186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6429792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ED8DB7C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3332332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068FAA9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0.932219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66524B4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8.08462E-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13DB1E1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94635E-24</w:t>
            </w:r>
          </w:p>
        </w:tc>
      </w:tr>
      <w:tr w:rsidR="00C10DA0" w:rsidRPr="00145C64" w14:paraId="0D3115F7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B542732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AC01147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708721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2697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5FCA812" w14:textId="3023DFA8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8C8A56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6.3982685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47DA1B4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6157038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2B14F08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44659036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731BB2E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8.0962423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9E67BF3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5.66828E-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A2DE18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5.24855E-14</w:t>
            </w:r>
          </w:p>
        </w:tc>
      </w:tr>
      <w:tr w:rsidR="00C10DA0" w:rsidRPr="00145C64" w14:paraId="316FEB48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F246120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KLK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AECB8A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690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9C3287A" w14:textId="438A7A63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EF4A4C3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56.1132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A61C1E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5867824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357A3F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3895546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43907CE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9.207393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AED269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34141E-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6EEC7B3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06011E-17</w:t>
            </w:r>
          </w:p>
        </w:tc>
      </w:tr>
      <w:tr w:rsidR="00C10DA0" w:rsidRPr="00145C64" w14:paraId="0FF545DD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DA1E70C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SPRR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29928C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24179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0E7E0DF" w14:textId="572BAE19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AAAA6F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646.802882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FD38D3F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5016183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1DE82F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32898762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0538989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0.643617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FD0290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86736E-2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FC1FC35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.46534E-23</w:t>
            </w:r>
          </w:p>
        </w:tc>
      </w:tr>
      <w:tr w:rsidR="00C10DA0" w:rsidRPr="00145C64" w14:paraId="700DD444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F85E323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FGF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6783DD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8689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43AA06F" w14:textId="69DF4186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829926D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.77231982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DE319BF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409565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C5F661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6979080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2DB5E0F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4.88540766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4B45504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03215E-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52E660D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8.28453E-06</w:t>
            </w:r>
          </w:p>
        </w:tc>
      </w:tr>
      <w:tr w:rsidR="00C10DA0" w:rsidRPr="00145C64" w14:paraId="022936FC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D9522D9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KRTAP13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66B945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828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8DE6F20" w14:textId="50190C4B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859D70B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3254748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99BB895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3339880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605021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99563489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92D537E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3486050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AE8D246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0008121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0D7CEE6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0028302</w:t>
            </w:r>
          </w:p>
        </w:tc>
      </w:tr>
      <w:tr w:rsidR="00C10DA0" w:rsidRPr="00145C64" w14:paraId="1741FB78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22F0478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Z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CB156F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1699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A0229BF" w14:textId="5B0EACAE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008623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45803166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CAC01E4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2684798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DD146B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64548149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091DD5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5.0636306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6E5928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4.11346E-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031F2F3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65109E-06</w:t>
            </w:r>
          </w:p>
        </w:tc>
      </w:tr>
      <w:tr w:rsidR="00C10DA0" w:rsidRPr="00145C64" w14:paraId="01C18954" w14:textId="77777777" w:rsidTr="006F2398">
        <w:trPr>
          <w:trHeight w:val="329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958DDFF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CRTA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4958B5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0957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5DCF856" w14:textId="6A9C3E75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92FDA4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697.1583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BD4AF61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3.7709826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958E5E4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2838962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2784AE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13.2829586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BDD2E3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.90678E-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F41FE31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96553E-36</w:t>
            </w:r>
          </w:p>
        </w:tc>
      </w:tr>
      <w:tr w:rsidR="00C10DA0" w:rsidRPr="00145C64" w14:paraId="261635B1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8BE01BA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NN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552ED7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0534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AF2B8A8" w14:textId="49FF742C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CA2FAF8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487.20476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382D231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3.026547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CC649F6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22074094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E1049FE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13.710856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1F3772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8.74203E-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42E0F84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78893E-38</w:t>
            </w:r>
          </w:p>
        </w:tc>
      </w:tr>
      <w:tr w:rsidR="00C10DA0" w:rsidRPr="00145C64" w14:paraId="4B19DE76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D167FB9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ADGR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2EAD6E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9717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0C02AE7" w14:textId="131E86FB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73AC6DE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.73912084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4EC2285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2.8426161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1F50323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3437378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F861FBE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8.2697216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77CA78B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34272E-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434728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47725E-14</w:t>
            </w:r>
          </w:p>
        </w:tc>
      </w:tr>
      <w:tr w:rsidR="00C10DA0" w:rsidRPr="00145C64" w14:paraId="5CB27962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A782AA9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OR1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096E69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7150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7DD83E5" w14:textId="7C7710F0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819A23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52727102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A6FD58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2.7948182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F6001A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63522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12B1F95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4.3997282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E676368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08387E-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5D632D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6.47393E-05</w:t>
            </w:r>
          </w:p>
        </w:tc>
      </w:tr>
      <w:tr w:rsidR="00C10DA0" w:rsidRPr="00145C64" w14:paraId="24EC68BD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5E77BBE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BRIN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830B60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987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A585C89" w14:textId="528485EF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AE2B483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3.120025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633B6AC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2.7295339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8F396FD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29880492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3F42BB9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9.13483584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93E1A72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6.55061E-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E8950C4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92875E-17</w:t>
            </w:r>
          </w:p>
        </w:tc>
      </w:tr>
      <w:tr w:rsidR="00C10DA0" w:rsidRPr="00145C64" w14:paraId="1A9B3345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C7AE61E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CLEC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DABD01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8839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F919A5E" w14:textId="11DFE854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FDBDB2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8.21099717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073E45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2.550041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90C218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45995397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16FAAF7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5.5441225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3FE7491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.95432E-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3CA7FF1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5746E-07</w:t>
            </w:r>
          </w:p>
        </w:tc>
      </w:tr>
      <w:tr w:rsidR="00C10DA0" w:rsidRPr="00145C64" w14:paraId="7E4857C2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F0A9510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CT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056D16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9618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F36E2DF" w14:textId="2302D24F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7AA64D9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854.13427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EEB9886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2.5282065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F470F4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2836786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4227614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8.9122187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918C231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5.00213E-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5DEC56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.10066E-16</w:t>
            </w:r>
          </w:p>
        </w:tc>
      </w:tr>
      <w:tr w:rsidR="00C10DA0" w:rsidRPr="00145C64" w14:paraId="7E8731CF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85BAF2E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SCR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5C3B5F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21539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D5E862C" w14:textId="5C38604A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E4E3DF3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79966413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AAB3F55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2.46044685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6A99897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5328603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34FA43B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4.6174324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15C614C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88517E-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00D6FCF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.65408E-05</w:t>
            </w:r>
          </w:p>
        </w:tc>
      </w:tr>
      <w:tr w:rsidR="00C10DA0" w:rsidRPr="00145C64" w14:paraId="4A1B7498" w14:textId="77777777" w:rsidTr="006F2398">
        <w:trPr>
          <w:trHeight w:val="317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38EDBB2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SSTR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8EFB21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1620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A44F50F" w14:textId="27BAD996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27A12A5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12.42818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02A27C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2.363517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C43A22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3440181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9AF9A5D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6.8703273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0C1C9DC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6.40548E-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569E24E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.01531E-10</w:t>
            </w:r>
          </w:p>
        </w:tc>
      </w:tr>
      <w:tr w:rsidR="00C10DA0" w:rsidRPr="00145C64" w14:paraId="682A9177" w14:textId="77777777" w:rsidTr="006F2398">
        <w:trPr>
          <w:trHeight w:val="348"/>
          <w:jc w:val="center"/>
        </w:trPr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54D625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CRTAC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A804A3" w14:textId="77777777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ENSG0000009571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C6A7BA" w14:textId="3FD1F93E" w:rsidR="00C10DA0" w:rsidRPr="00145C64" w:rsidRDefault="00C10DA0" w:rsidP="00C10DA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147367">
              <w:rPr>
                <w:rFonts w:ascii="Times New Roman" w:hAnsi="Times New Roman" w:cs="Times New Roman"/>
                <w:sz w:val="16"/>
                <w:szCs w:val="16"/>
              </w:rPr>
              <w:t>Protein codi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1D3B2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697.15831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720913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3.77098261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D2FE90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0.28389628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7C99EE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-13.2829586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29FB1A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2.90678E-4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9304C4" w14:textId="77777777" w:rsidR="00C10DA0" w:rsidRPr="00145C64" w:rsidRDefault="00C10DA0" w:rsidP="00C10DA0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sz w:val="16"/>
                <w:szCs w:val="16"/>
                <w:lang w:eastAsia="en-US"/>
              </w:rPr>
            </w:pPr>
            <w:r w:rsidRPr="00F74BA4">
              <w:rPr>
                <w:rFonts w:ascii="Times New Roman" w:hAnsi="Times New Roman" w:cs="Times New Roman"/>
                <w:sz w:val="16"/>
                <w:szCs w:val="16"/>
              </w:rPr>
              <w:t>3.96553E-36</w:t>
            </w:r>
          </w:p>
        </w:tc>
      </w:tr>
      <w:bookmarkEnd w:id="0"/>
      <w:bookmarkEnd w:id="1"/>
    </w:tbl>
    <w:p w14:paraId="060D09A6" w14:textId="77777777" w:rsidR="00F74BA4" w:rsidRPr="00F74BA4" w:rsidRDefault="00F74BA4">
      <w:pPr>
        <w:rPr>
          <w:rFonts w:ascii="Times New Roman" w:hAnsi="Times New Roman" w:cs="Times New Roman"/>
        </w:rPr>
      </w:pPr>
    </w:p>
    <w:sectPr w:rsidR="00F74BA4" w:rsidRPr="00F74BA4" w:rsidSect="00145C6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4A174" w14:textId="77777777" w:rsidR="006632F3" w:rsidRDefault="006632F3" w:rsidP="00145C64">
      <w:r>
        <w:separator/>
      </w:r>
    </w:p>
  </w:endnote>
  <w:endnote w:type="continuationSeparator" w:id="0">
    <w:p w14:paraId="671AB7AF" w14:textId="77777777" w:rsidR="006632F3" w:rsidRDefault="006632F3" w:rsidP="00145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30E2A" w14:textId="77777777" w:rsidR="006632F3" w:rsidRDefault="006632F3" w:rsidP="00145C64">
      <w:r>
        <w:separator/>
      </w:r>
    </w:p>
  </w:footnote>
  <w:footnote w:type="continuationSeparator" w:id="0">
    <w:p w14:paraId="7FA472E0" w14:textId="77777777" w:rsidR="006632F3" w:rsidRDefault="006632F3" w:rsidP="00145C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1C"/>
    <w:rsid w:val="00102146"/>
    <w:rsid w:val="00145C64"/>
    <w:rsid w:val="0024246A"/>
    <w:rsid w:val="002A72D0"/>
    <w:rsid w:val="006632F3"/>
    <w:rsid w:val="007E6DC0"/>
    <w:rsid w:val="00A26C1C"/>
    <w:rsid w:val="00BD020A"/>
    <w:rsid w:val="00C10DA0"/>
    <w:rsid w:val="00D404B6"/>
    <w:rsid w:val="00D81E19"/>
    <w:rsid w:val="00F7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995A0"/>
  <w15:chartTrackingRefBased/>
  <w15:docId w15:val="{A2574CD2-CCFE-4C5B-9023-994C6E9FC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C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C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C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C64"/>
    <w:rPr>
      <w:sz w:val="18"/>
      <w:szCs w:val="18"/>
    </w:rPr>
  </w:style>
  <w:style w:type="table" w:customStyle="1" w:styleId="1">
    <w:name w:val="网格型1"/>
    <w:basedOn w:val="a1"/>
    <w:next w:val="a7"/>
    <w:qFormat/>
    <w:rsid w:val="00145C64"/>
    <w:rPr>
      <w:rFonts w:ascii="Cambria" w:hAnsi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145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peng</dc:creator>
  <cp:keywords/>
  <dc:description/>
  <cp:lastModifiedBy>晓都</cp:lastModifiedBy>
  <cp:revision>2</cp:revision>
  <dcterms:created xsi:type="dcterms:W3CDTF">2023-02-12T04:56:00Z</dcterms:created>
  <dcterms:modified xsi:type="dcterms:W3CDTF">2023-02-12T04:56:00Z</dcterms:modified>
</cp:coreProperties>
</file>